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289F9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l table 1: The description of missing status of covariate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3"/>
        <w:gridCol w:w="710"/>
        <w:gridCol w:w="701"/>
        <w:gridCol w:w="1065"/>
      </w:tblGrid>
      <w:tr w14:paraId="5A93B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221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Variables</w:t>
            </w:r>
          </w:p>
        </w:tc>
        <w:tc>
          <w:tcPr>
            <w:tcW w:w="5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D65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Without missing</w:t>
            </w:r>
          </w:p>
        </w:tc>
        <w:tc>
          <w:tcPr>
            <w:tcW w:w="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67D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issing</w:t>
            </w:r>
          </w:p>
        </w:tc>
        <w:tc>
          <w:tcPr>
            <w:tcW w:w="98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542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issing rate(%)</w:t>
            </w:r>
          </w:p>
        </w:tc>
      </w:tr>
      <w:tr w14:paraId="2A8EA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602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53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3D8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81</w:t>
            </w:r>
          </w:p>
        </w:tc>
        <w:tc>
          <w:tcPr>
            <w:tcW w:w="47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EE2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E9A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D694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164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BMI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181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17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486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89F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428252622</w:t>
            </w:r>
          </w:p>
        </w:tc>
      </w:tr>
      <w:tr w14:paraId="6F2EE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95A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Education levle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B25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78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1A0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C41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66949342</w:t>
            </w:r>
          </w:p>
        </w:tc>
      </w:tr>
      <w:tr w14:paraId="6BB66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6BD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Residence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875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78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D58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FBC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66949342</w:t>
            </w:r>
          </w:p>
        </w:tc>
      </w:tr>
      <w:tr w14:paraId="0AB92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D4E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Martial status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AE5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81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16D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F40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F2E1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9F9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617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81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D02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3D1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7943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23B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surance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901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80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8BB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479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22316447</w:t>
            </w:r>
          </w:p>
        </w:tc>
      </w:tr>
      <w:tr w14:paraId="3E243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A6B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Lipid lowing drugs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D40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81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46C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D4E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3DAA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8FD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nti hypertension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4EF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81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0ED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CCA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AF66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472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ntidiabetic drugs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617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81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E29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99E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013A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A04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reatment for stroke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871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81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16D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941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7FED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99F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526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67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DB4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79D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312430261</w:t>
            </w:r>
          </w:p>
        </w:tc>
      </w:tr>
      <w:tr w14:paraId="2F4EE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284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yslipidemia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FD9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11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841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6BC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562151306</w:t>
            </w:r>
          </w:p>
        </w:tc>
      </w:tr>
      <w:tr w14:paraId="6D821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D64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Diabetes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4BA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49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EA0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133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14126311</w:t>
            </w:r>
          </w:p>
        </w:tc>
      </w:tr>
      <w:tr w14:paraId="1EF15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7C8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Stroke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923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76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B41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4A2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111582236</w:t>
            </w:r>
          </w:p>
        </w:tc>
      </w:tr>
      <w:tr w14:paraId="0EA71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6A5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Renal disease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7FF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73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8C9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F63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178531578</w:t>
            </w:r>
          </w:p>
        </w:tc>
      </w:tr>
      <w:tr w14:paraId="458AC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586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Physical activity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350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825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DA3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2656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5ED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9.27248382</w:t>
            </w:r>
          </w:p>
        </w:tc>
      </w:tr>
      <w:tr w14:paraId="2B1B2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179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Smoking status</w:t>
            </w:r>
          </w:p>
        </w:tc>
        <w:tc>
          <w:tcPr>
            <w:tcW w:w="53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B8F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80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F92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7D3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22316447</w:t>
            </w:r>
          </w:p>
        </w:tc>
      </w:tr>
      <w:tr w14:paraId="1CECA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B9C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Drinking status</w:t>
            </w:r>
          </w:p>
        </w:tc>
        <w:tc>
          <w:tcPr>
            <w:tcW w:w="53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F00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481</w:t>
            </w:r>
          </w:p>
        </w:tc>
        <w:tc>
          <w:tcPr>
            <w:tcW w:w="476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26E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8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086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 w14:paraId="26856FE3">
      <w:pPr>
        <w:keepNext w:val="0"/>
        <w:keepLines w:val="0"/>
        <w:widowControl/>
        <w:suppressLineNumbers w:val="0"/>
        <w:jc w:val="left"/>
      </w:pPr>
    </w:p>
    <w:p w14:paraId="445EB4D9">
      <w:pPr>
        <w:rPr>
          <w:rFonts w:hint="default"/>
          <w:lang w:val="en-US" w:eastAsia="zh-CN"/>
        </w:rPr>
      </w:pPr>
    </w:p>
    <w:p w14:paraId="394BDF03">
      <w:pPr>
        <w:rPr>
          <w:rFonts w:hint="default"/>
          <w:lang w:val="en-US" w:eastAsia="zh-CN"/>
        </w:rPr>
      </w:pPr>
    </w:p>
    <w:p w14:paraId="2B144799">
      <w:pPr>
        <w:rPr>
          <w:rFonts w:hint="default"/>
          <w:lang w:val="en-US" w:eastAsia="zh-CN"/>
        </w:rPr>
      </w:pPr>
    </w:p>
    <w:p w14:paraId="6468BCE2">
      <w:pPr>
        <w:rPr>
          <w:rFonts w:hint="default"/>
          <w:lang w:val="en-US" w:eastAsia="zh-CN"/>
        </w:rPr>
      </w:pPr>
    </w:p>
    <w:p w14:paraId="21335DC8">
      <w:pPr>
        <w:rPr>
          <w:rFonts w:hint="default"/>
          <w:lang w:val="en-US" w:eastAsia="zh-CN"/>
        </w:rPr>
      </w:pPr>
    </w:p>
    <w:p w14:paraId="5DD810A9">
      <w:pPr>
        <w:rPr>
          <w:rFonts w:hint="default"/>
          <w:lang w:val="en-US" w:eastAsia="zh-CN"/>
        </w:rPr>
      </w:pPr>
    </w:p>
    <w:p w14:paraId="63B5ACC3">
      <w:pPr>
        <w:rPr>
          <w:rFonts w:hint="default"/>
          <w:lang w:val="en-US" w:eastAsia="zh-CN"/>
        </w:rPr>
      </w:pPr>
    </w:p>
    <w:p w14:paraId="49B85B37">
      <w:pPr>
        <w:rPr>
          <w:rFonts w:hint="default"/>
          <w:lang w:val="en-US" w:eastAsia="zh-CN"/>
        </w:rPr>
      </w:pPr>
    </w:p>
    <w:p w14:paraId="416B9660">
      <w:pPr>
        <w:rPr>
          <w:rFonts w:hint="default"/>
          <w:lang w:val="en-US" w:eastAsia="zh-CN"/>
        </w:rPr>
      </w:pPr>
    </w:p>
    <w:p w14:paraId="70DCD72C">
      <w:pPr>
        <w:rPr>
          <w:rFonts w:hint="default"/>
          <w:lang w:val="en-US" w:eastAsia="zh-CN"/>
        </w:rPr>
      </w:pPr>
    </w:p>
    <w:p w14:paraId="4F6CBD8E">
      <w:pPr>
        <w:rPr>
          <w:rFonts w:hint="default"/>
          <w:lang w:val="en-US" w:eastAsia="zh-CN"/>
        </w:rPr>
      </w:pPr>
    </w:p>
    <w:p w14:paraId="3A0E3E6E">
      <w:pPr>
        <w:rPr>
          <w:rFonts w:hint="default"/>
          <w:lang w:val="en-US" w:eastAsia="zh-CN"/>
        </w:rPr>
      </w:pPr>
    </w:p>
    <w:p w14:paraId="6F32301D">
      <w:pPr>
        <w:rPr>
          <w:rFonts w:hint="default"/>
          <w:lang w:val="en-US" w:eastAsia="zh-CN"/>
        </w:rPr>
      </w:pPr>
    </w:p>
    <w:p w14:paraId="732A3362">
      <w:pPr>
        <w:rPr>
          <w:rFonts w:hint="default"/>
          <w:lang w:val="en-US" w:eastAsia="zh-CN"/>
        </w:rPr>
      </w:pPr>
    </w:p>
    <w:p w14:paraId="3795702B">
      <w:pPr>
        <w:rPr>
          <w:rFonts w:hint="default"/>
          <w:lang w:val="en-US" w:eastAsia="zh-CN"/>
        </w:rPr>
      </w:pPr>
    </w:p>
    <w:p w14:paraId="38B58CAA">
      <w:pPr>
        <w:rPr>
          <w:rFonts w:hint="default"/>
          <w:lang w:val="en-US" w:eastAsia="zh-CN"/>
        </w:rPr>
      </w:pPr>
    </w:p>
    <w:p w14:paraId="59FA6A8E">
      <w:pPr>
        <w:rPr>
          <w:rFonts w:hint="default"/>
          <w:lang w:val="en-US" w:eastAsia="zh-CN"/>
        </w:rPr>
      </w:pPr>
    </w:p>
    <w:p w14:paraId="1DC639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l table 2: The description between missing and without missing data</w:t>
      </w:r>
    </w:p>
    <w:tbl>
      <w:tblPr>
        <w:tblStyle w:val="5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83"/>
        <w:gridCol w:w="1505"/>
        <w:gridCol w:w="2053"/>
        <w:gridCol w:w="937"/>
      </w:tblGrid>
      <w:tr w14:paraId="6A04C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D0A86D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5F4325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ISSING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23FFA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WITHOUT MISSING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32AC0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485BE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D6869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3BBD15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1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79098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8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49825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4F3EF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846BE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7"/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ocio-demographic indicator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19F9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925872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10AE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2D71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74D994C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e, mean±sd, ye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B6A7F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9.02 ± 9.8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CFD6E4D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9.26 ± 9.7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7A135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82</w:t>
            </w:r>
          </w:p>
        </w:tc>
      </w:tr>
      <w:tr w14:paraId="44EEE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421B32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MI, mean±sd, kg/m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DE024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.57 ± 3.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5D2FCD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.52 ± 4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DD6616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32</w:t>
            </w:r>
          </w:p>
        </w:tc>
      </w:tr>
      <w:tr w14:paraId="5BF68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C2459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ducation level %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0CCD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7728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28173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621C2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6E619B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lementary school and below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6B36CE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949 (68.0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B8E7B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55 (70.4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CE6A8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1F15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D819F4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iddle school, high school, vocational schoo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C59EA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929 (29.86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1066AA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76 (28.4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43BFB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68F5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D421A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llege and abov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3FC02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79 (2.13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B58BD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0 (1.1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50E4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A73E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F4620E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sidence %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5935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CD6B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643009B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6</w:t>
            </w:r>
          </w:p>
        </w:tc>
      </w:tr>
      <w:tr w14:paraId="4467E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E6061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ura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008794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601 (88.17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DD5A1D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023 (89.7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DF1F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4813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D39640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Urba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B0DFB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56 (11.83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230EEF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8 (10.2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3B762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E219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5CFF04C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rital status %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0532F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D775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83CA5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7B608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06A12D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ingle (widowed, divorced, separated, never married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2534B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22 (18.4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A8E56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18 (16.0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51739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B523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456CD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rrie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5F6748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735 (81.59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77F46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763 (83.9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C051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6AD6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0762F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x %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A9FD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321F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44E7B0A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98</w:t>
            </w:r>
          </w:p>
        </w:tc>
      </w:tr>
      <w:tr w14:paraId="53775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82A578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598417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094 (46.3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56AB8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92 (46.6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E9793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6EA2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8B192E6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D40D5C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063 (53.6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59F0AB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89 (53.3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07D0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5C47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6E57FC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surance %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51717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05F1D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728A3C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33842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57D31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 insuranc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EB6D1D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96 (6.0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369F00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4 (5.4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96BB1A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95FD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9FF750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ew Cooperative Medical Schem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4D0EEF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917 (75.3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0ECC66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579 (79.8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2061C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C3C0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F19A4D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ural Cooperative Medical Schem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F0053B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4 (1.2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FBCC1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7 (1.5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6BCB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5660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5F337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BC842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280 (17.3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81B3B8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91 (13.1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45A4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A562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49F156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7"/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morbidity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D525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273D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0C8F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3F73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5A8C78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ypertension at baselin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D4BE9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236A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05100D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82</w:t>
            </w:r>
          </w:p>
        </w:tc>
      </w:tr>
      <w:tr w14:paraId="1CF97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D457B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8AFAE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978 (75.8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4C6B54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44 (74.6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4351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414F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E29FA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A53FBD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79 (24.16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0486B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37 (25.39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B0D4DC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441B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A4F76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yslipidemia at baselin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3E2D0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463D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715C0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64</w:t>
            </w:r>
          </w:p>
        </w:tc>
      </w:tr>
      <w:tr w14:paraId="47029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5A324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1BDB1D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941 (90.76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829FC1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064 (90.6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3D0B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905F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68B28D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2C7BB4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16 (9.2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D52780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7 (9.3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52786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7E19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5E3DE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ysglycemia at baselin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FA1F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2489E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0A4598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43</w:t>
            </w:r>
          </w:p>
        </w:tc>
      </w:tr>
      <w:tr w14:paraId="58113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F88126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0E5BE14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410 (94.3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9270F6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23 (94.2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5BF26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3FAC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BF86CAA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BED836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47 (5.6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722517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58 (5.76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09269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E327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C8D17A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ephropathy at baselin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E6AA6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65E12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EC88D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45</w:t>
            </w:r>
          </w:p>
        </w:tc>
      </w:tr>
      <w:tr w14:paraId="40452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475C3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2BC556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333 (93.7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69BE6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90 (93.5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883E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9635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9840A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1B1B6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24 (6.26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9F908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91 (6.5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BFDA72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BBDE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11343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roke at baselin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7626D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3CF5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25F07A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4</w:t>
            </w:r>
          </w:p>
        </w:tc>
      </w:tr>
      <w:tr w14:paraId="66158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155A5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8FD28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826 (97.49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8AC8AA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91 (97.99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B356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E05A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1CDA6C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1721B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1 (2.5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6C007A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0 (2.0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5D6C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A957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0BDDF6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7"/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reatment for Comorbidity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F9CF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CF2D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B5170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B056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2EA33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Use of lipid-lowering drugs %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4E54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CC126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2B96C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342</w:t>
            </w:r>
          </w:p>
        </w:tc>
      </w:tr>
      <w:tr w14:paraId="4D7DE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69A2FF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A525E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490 (94.93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85AAF8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38 (94.5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D2A6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BE72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2F595BC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E02B2A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67 (5.07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110CB8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3 (5.4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0E32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CC7D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A94B6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Use of antihypertensive drug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8281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409E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B6899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66</w:t>
            </w:r>
          </w:p>
        </w:tc>
      </w:tr>
      <w:tr w14:paraId="68B07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6E7F78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27DAC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656 (80.99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ADC16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576 (79.8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E3E5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599B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566E43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302BA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501 (19.0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B08D1A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05 (20.2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DD4C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4302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46AC3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Use of antidiabetic drug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E39F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6D87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B6389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99</w:t>
            </w:r>
          </w:p>
        </w:tc>
      </w:tr>
      <w:tr w14:paraId="0AC80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D3A5E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A3A51D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633 (96.0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54FF29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95 (95.8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53AA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E5B3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779A8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29A008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4 (3.9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1B6DC4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6 (4.1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CB84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A6FF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3FA606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reatment for strok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C660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B343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D2D1A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310</w:t>
            </w:r>
          </w:p>
        </w:tc>
      </w:tr>
      <w:tr w14:paraId="5AC92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F02D1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A1E7C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938 (98.33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F558A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15 (98.53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1E78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2618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2E531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C4992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9 (1.67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0433A0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6 (1.47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84E43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4AF5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54E3EA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7"/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ifestyle indicator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6113E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EFB8C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2858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7D39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306CF2D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moking statu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12E8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067D9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06DABC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</w:tr>
      <w:tr w14:paraId="083B8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B305134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n-smok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16FBAE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040 (61.1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66CBF4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647 (59.06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2C97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990B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E45B2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urrent smok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0150C8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783 (36.3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74F4C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86 (37.6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8F99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E1CC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848E77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uit smoking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BEF297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4 (2.5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01EEE0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8 (3.3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94C81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A20D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3D3B20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rinking statu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D2B4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0BA12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54DB8C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33</w:t>
            </w:r>
          </w:p>
        </w:tc>
      </w:tr>
      <w:tr w14:paraId="78177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5435C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4E71776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785 (66.7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7393A6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043 (67.9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B424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955D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7EB0D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75A2A0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62 (8.07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5F69B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4 (7.46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0C89A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667E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42E196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uit drinking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998BF9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10 (25.1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27B85B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04 (24.6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C28D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233B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A20C12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hysical activity %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6107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DA82A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B60BF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69</w:t>
            </w:r>
          </w:p>
        </w:tc>
      </w:tr>
      <w:tr w14:paraId="2F469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30696F4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activ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E04FAB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78 (11.28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36BBE6C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8 (11.6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00301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E8E6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D839F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inimally Activ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E9489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20 (31.63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F67A7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48 (30.69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CE69A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F9D4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5D22B0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oderately Activ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B5E816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29 (33.7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DC392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77 (32.3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6987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8D72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67A6D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Vigorously Activ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8ECFB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96 (23.3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519D6D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2 (25.3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2EA2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 w14:paraId="2199625B">
      <w:pPr>
        <w:rPr>
          <w:rFonts w:hint="default"/>
          <w:lang w:val="en-US" w:eastAsia="zh-CN"/>
        </w:rPr>
      </w:pPr>
    </w:p>
    <w:p w14:paraId="446AB74D">
      <w:pPr>
        <w:rPr>
          <w:rFonts w:hint="default"/>
          <w:lang w:val="en-US" w:eastAsia="zh-CN"/>
        </w:rPr>
      </w:pPr>
    </w:p>
    <w:p w14:paraId="7BD7C493">
      <w:pPr>
        <w:rPr>
          <w:rFonts w:hint="default"/>
          <w:lang w:val="en-US" w:eastAsia="zh-CN"/>
        </w:rPr>
      </w:pPr>
    </w:p>
    <w:p w14:paraId="198D9D4D">
      <w:pPr>
        <w:rPr>
          <w:rFonts w:hint="default"/>
          <w:lang w:val="en-US" w:eastAsia="zh-CN"/>
        </w:rPr>
      </w:pPr>
    </w:p>
    <w:p w14:paraId="5AB8C302">
      <w:pPr>
        <w:rPr>
          <w:rFonts w:hint="default"/>
          <w:lang w:val="en-US" w:eastAsia="zh-CN"/>
        </w:rPr>
      </w:pPr>
    </w:p>
    <w:p w14:paraId="658112CC">
      <w:pPr>
        <w:rPr>
          <w:rFonts w:hint="default"/>
          <w:lang w:val="en-US" w:eastAsia="zh-CN"/>
        </w:rPr>
      </w:pPr>
    </w:p>
    <w:p w14:paraId="07C8D502">
      <w:pPr>
        <w:rPr>
          <w:rFonts w:hint="default"/>
          <w:lang w:val="en-US" w:eastAsia="zh-CN"/>
        </w:rPr>
      </w:pPr>
    </w:p>
    <w:p w14:paraId="70B5154A">
      <w:pPr>
        <w:rPr>
          <w:rFonts w:hint="default"/>
          <w:lang w:val="en-US" w:eastAsia="zh-CN"/>
        </w:rPr>
      </w:pPr>
    </w:p>
    <w:p w14:paraId="138A46E1">
      <w:pPr>
        <w:rPr>
          <w:rFonts w:hint="default"/>
          <w:lang w:val="en-US" w:eastAsia="zh-CN"/>
        </w:rPr>
      </w:pPr>
    </w:p>
    <w:p w14:paraId="0CF21DC2">
      <w:pPr>
        <w:rPr>
          <w:rFonts w:hint="default"/>
          <w:lang w:val="en-US" w:eastAsia="zh-CN"/>
        </w:rPr>
      </w:pPr>
    </w:p>
    <w:p w14:paraId="5DD3DE92">
      <w:pPr>
        <w:rPr>
          <w:rFonts w:hint="default"/>
          <w:lang w:val="en-US" w:eastAsia="zh-CN"/>
        </w:rPr>
      </w:pPr>
    </w:p>
    <w:p w14:paraId="30A50FA4">
      <w:pPr>
        <w:rPr>
          <w:rFonts w:hint="default"/>
          <w:lang w:val="en-US" w:eastAsia="zh-CN"/>
        </w:rPr>
      </w:pPr>
    </w:p>
    <w:p w14:paraId="52389C40">
      <w:pPr>
        <w:rPr>
          <w:rFonts w:hint="default"/>
          <w:lang w:val="en-US" w:eastAsia="zh-CN"/>
        </w:rPr>
      </w:pPr>
    </w:p>
    <w:p w14:paraId="3F675F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: The changes in the association between LAP and CVD incidence when adjusting for physical activity or not</w:t>
      </w:r>
    </w:p>
    <w:tbl>
      <w:tblPr>
        <w:tblStyle w:val="5"/>
        <w:tblW w:w="6038" w:type="dxa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54"/>
        <w:gridCol w:w="1892"/>
        <w:gridCol w:w="1892"/>
      </w:tblGrid>
      <w:tr w14:paraId="32077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2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3BAE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A55EE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iginal results</w:t>
            </w:r>
          </w:p>
          <w:p w14:paraId="18B63B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R, 95%CI, P value</w:t>
            </w:r>
          </w:p>
        </w:tc>
        <w:tc>
          <w:tcPr>
            <w:tcW w:w="18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A12E0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n-Adjusted for physical activity</w:t>
            </w:r>
          </w:p>
          <w:p w14:paraId="7846D37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R, 95%CI, P value</w:t>
            </w:r>
          </w:p>
        </w:tc>
      </w:tr>
      <w:tr w14:paraId="2BFD3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CDA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flection point (95%CI)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765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6AE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</w:tr>
      <w:tr w14:paraId="11176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3AF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  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7 (Ln Lap)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C15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2 (0.40, 0.96) 0.0309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C74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3 (0.41, 0.98) 0.0390</w:t>
            </w:r>
          </w:p>
        </w:tc>
      </w:tr>
      <w:tr w14:paraId="53E9B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01A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   &gt;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7 (Ln Lap)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EF3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1.22 (1.04, 1.44) 0.0153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B2B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1.22 (1.04, 1.43) 0.0175</w:t>
            </w:r>
          </w:p>
        </w:tc>
      </w:tr>
      <w:tr w14:paraId="4C18B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2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8EA4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 for log-likely ratio test</w:t>
            </w:r>
          </w:p>
        </w:tc>
        <w:tc>
          <w:tcPr>
            <w:tcW w:w="18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6F61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14</w:t>
            </w:r>
          </w:p>
        </w:tc>
        <w:tc>
          <w:tcPr>
            <w:tcW w:w="18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5992E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18</w:t>
            </w:r>
          </w:p>
        </w:tc>
      </w:tr>
    </w:tbl>
    <w:p w14:paraId="1E2A3B6B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Original results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duc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eve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siden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arit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e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suran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ipid-lower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tihypertensiv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tidiabeti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reatme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rok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mo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in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Physical activity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yperten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slipidemi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sglycemi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phropath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troke at baseline</w:t>
      </w:r>
    </w:p>
    <w:p w14:paraId="02F493D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 xml:space="preserve">Non-Adjusted for physical activity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duc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eve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siden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arit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e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suran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ipid-lower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tihypertensiv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tidiabeti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reatme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rok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mo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in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yperten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slipidemi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sglycemi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phropath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troke at baseline</w:t>
      </w:r>
    </w:p>
    <w:p w14:paraId="2372BE6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05D555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1FE8A0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66AEB0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A08FE4C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EF9EED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06502D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EAD0FF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99D857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DC6125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BCBBCE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C620CF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A126B4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830FFF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3C4D41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157DFD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BA6EC2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58DAF6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DBFEA8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82EACA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C12ABC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77377E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391EC3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7B269B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7DFEE3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36DE526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369AF9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>: The changes in the association between LAP and CVD incidence when exclude participants who developed CVD within 3 years or not</w:t>
      </w:r>
    </w:p>
    <w:tbl>
      <w:tblPr>
        <w:tblStyle w:val="5"/>
        <w:tblW w:w="7700" w:type="dxa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9"/>
        <w:gridCol w:w="2550"/>
        <w:gridCol w:w="3261"/>
      </w:tblGrid>
      <w:tr w14:paraId="7EB1D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5677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xposure</w:t>
            </w:r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242E7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he result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of participants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or total population</w:t>
            </w:r>
          </w:p>
          <w:p w14:paraId="089B32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R, 95%CI, P value</w:t>
            </w:r>
          </w:p>
        </w:tc>
        <w:tc>
          <w:tcPr>
            <w:tcW w:w="32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78DCD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he results of e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xclude participants who developed CVD within 3 years</w:t>
            </w:r>
          </w:p>
          <w:p w14:paraId="4E1827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R, 95%CI, P value</w:t>
            </w:r>
          </w:p>
        </w:tc>
      </w:tr>
      <w:tr w14:paraId="587A8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7E3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LAP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4DD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1.0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1.0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) &lt;0.0001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A8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.125 (1.12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4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, 1.126) 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1EDF0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5EC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4FF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8942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 w14:paraId="7A80C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6F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C3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20, 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54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.148 (1.147, 1.1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500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) 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01A7F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7A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90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4 (1.1233, 1.1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66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.179 (1.178, 1.18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1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) 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7489B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49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AA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9 (1.098, 1.101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6A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1.161 (1.160, 1.163) 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0ED7B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532C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25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ADCF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23, 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2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76BC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.148 (1.147, 1.1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500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) </w:t>
            </w: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&lt;0.001</w:t>
            </w:r>
          </w:p>
        </w:tc>
      </w:tr>
    </w:tbl>
    <w:p w14:paraId="25FD522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djust for: 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duc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eve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siden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arit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e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suran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ipid-lower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tihypertensiv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tidiabeti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reatme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rok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mo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in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Physical activity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yperten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slipidemi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sglycemi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phropath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troke at baseline</w:t>
      </w:r>
    </w:p>
    <w:p w14:paraId="74A593AF">
      <w:pPr>
        <w:rPr>
          <w:rFonts w:hint="default"/>
          <w:lang w:val="en-US" w:eastAsia="zh-CN"/>
        </w:rPr>
      </w:pPr>
    </w:p>
    <w:p w14:paraId="48476CD9">
      <w:pPr>
        <w:rPr>
          <w:rFonts w:hint="default"/>
          <w:lang w:val="en-US" w:eastAsia="zh-CN"/>
        </w:rPr>
      </w:pPr>
    </w:p>
    <w:p w14:paraId="4182E3A3">
      <w:pPr>
        <w:rPr>
          <w:rFonts w:hint="default"/>
          <w:lang w:val="en-US" w:eastAsia="zh-CN"/>
        </w:rPr>
      </w:pPr>
    </w:p>
    <w:p w14:paraId="2C03B24E">
      <w:pPr>
        <w:rPr>
          <w:rFonts w:hint="default"/>
          <w:lang w:val="en-US" w:eastAsia="zh-CN"/>
        </w:rPr>
      </w:pPr>
    </w:p>
    <w:p w14:paraId="7AC3F3BC">
      <w:pPr>
        <w:rPr>
          <w:rFonts w:hint="default"/>
          <w:lang w:val="en-US" w:eastAsia="zh-CN"/>
        </w:rPr>
      </w:pPr>
    </w:p>
    <w:p w14:paraId="7EBE7C1E">
      <w:pPr>
        <w:rPr>
          <w:rFonts w:hint="default"/>
          <w:lang w:val="en-US" w:eastAsia="zh-CN"/>
        </w:rPr>
      </w:pPr>
    </w:p>
    <w:p w14:paraId="33DFBF39">
      <w:pPr>
        <w:rPr>
          <w:rFonts w:hint="default"/>
          <w:lang w:val="en-US" w:eastAsia="zh-CN"/>
        </w:rPr>
      </w:pPr>
    </w:p>
    <w:p w14:paraId="191F64E5">
      <w:pPr>
        <w:rPr>
          <w:rFonts w:hint="default"/>
          <w:lang w:val="en-US" w:eastAsia="zh-CN"/>
        </w:rPr>
      </w:pPr>
    </w:p>
    <w:p w14:paraId="17534770">
      <w:pPr>
        <w:rPr>
          <w:rFonts w:hint="default"/>
          <w:lang w:val="en-US" w:eastAsia="zh-CN"/>
        </w:rPr>
      </w:pPr>
    </w:p>
    <w:p w14:paraId="05EECD26">
      <w:pPr>
        <w:rPr>
          <w:rFonts w:hint="default"/>
          <w:lang w:val="en-US" w:eastAsia="zh-CN"/>
        </w:rPr>
      </w:pPr>
    </w:p>
    <w:p w14:paraId="0F66AA65">
      <w:pPr>
        <w:rPr>
          <w:rFonts w:hint="default"/>
          <w:lang w:val="en-US" w:eastAsia="zh-CN"/>
        </w:rPr>
      </w:pPr>
    </w:p>
    <w:p w14:paraId="2FE076D9">
      <w:pPr>
        <w:rPr>
          <w:rFonts w:hint="default"/>
          <w:lang w:val="en-US" w:eastAsia="zh-CN"/>
        </w:rPr>
      </w:pPr>
    </w:p>
    <w:p w14:paraId="04460490">
      <w:pPr>
        <w:rPr>
          <w:rFonts w:hint="default"/>
          <w:lang w:val="en-US" w:eastAsia="zh-CN"/>
        </w:rPr>
      </w:pPr>
    </w:p>
    <w:p w14:paraId="4DE203B4">
      <w:pPr>
        <w:rPr>
          <w:rFonts w:hint="default"/>
          <w:lang w:val="en-US" w:eastAsia="zh-CN"/>
        </w:rPr>
      </w:pPr>
    </w:p>
    <w:p w14:paraId="2E14A04A">
      <w:pPr>
        <w:rPr>
          <w:rFonts w:hint="default"/>
          <w:lang w:val="en-US" w:eastAsia="zh-CN"/>
        </w:rPr>
      </w:pPr>
    </w:p>
    <w:p w14:paraId="3470BB46">
      <w:pPr>
        <w:rPr>
          <w:rFonts w:hint="default"/>
          <w:lang w:val="en-US" w:eastAsia="zh-CN"/>
        </w:rPr>
      </w:pPr>
    </w:p>
    <w:p w14:paraId="49CE3B8A">
      <w:pPr>
        <w:rPr>
          <w:rFonts w:hint="default"/>
          <w:lang w:val="en-US" w:eastAsia="zh-CN"/>
        </w:rPr>
      </w:pPr>
    </w:p>
    <w:p w14:paraId="3F976F03">
      <w:pPr>
        <w:rPr>
          <w:rFonts w:hint="default"/>
          <w:lang w:val="en-US" w:eastAsia="zh-CN"/>
        </w:rPr>
      </w:pPr>
    </w:p>
    <w:p w14:paraId="0D572F1B">
      <w:pPr>
        <w:rPr>
          <w:rFonts w:hint="default"/>
          <w:lang w:val="en-US" w:eastAsia="zh-CN"/>
        </w:rPr>
      </w:pPr>
    </w:p>
    <w:p w14:paraId="102BDDE0">
      <w:pPr>
        <w:rPr>
          <w:rFonts w:hint="default"/>
          <w:lang w:val="en-US" w:eastAsia="zh-CN"/>
        </w:rPr>
      </w:pPr>
    </w:p>
    <w:p w14:paraId="2047DCFE">
      <w:pPr>
        <w:rPr>
          <w:rFonts w:hint="default"/>
          <w:lang w:val="en-US" w:eastAsia="zh-CN"/>
        </w:rPr>
      </w:pPr>
    </w:p>
    <w:p w14:paraId="592F1A33">
      <w:pPr>
        <w:rPr>
          <w:rFonts w:hint="default"/>
          <w:lang w:val="en-US" w:eastAsia="zh-CN"/>
        </w:rPr>
      </w:pPr>
    </w:p>
    <w:p w14:paraId="13F8EBF0">
      <w:pPr>
        <w:rPr>
          <w:rFonts w:hint="default"/>
          <w:lang w:val="en-US" w:eastAsia="zh-CN"/>
        </w:rPr>
      </w:pPr>
    </w:p>
    <w:p w14:paraId="2255D7E3">
      <w:pPr>
        <w:rPr>
          <w:rFonts w:hint="default"/>
          <w:lang w:val="en-US" w:eastAsia="zh-CN"/>
        </w:rPr>
      </w:pPr>
    </w:p>
    <w:p w14:paraId="17F6FEF1">
      <w:pPr>
        <w:rPr>
          <w:rFonts w:hint="default"/>
          <w:lang w:val="en-US" w:eastAsia="zh-CN"/>
        </w:rPr>
      </w:pPr>
    </w:p>
    <w:p w14:paraId="361389C8">
      <w:pPr>
        <w:rPr>
          <w:rFonts w:hint="default"/>
          <w:lang w:val="en-US" w:eastAsia="zh-CN"/>
        </w:rPr>
      </w:pPr>
    </w:p>
    <w:p w14:paraId="105F9789">
      <w:pPr>
        <w:rPr>
          <w:rFonts w:hint="default"/>
          <w:lang w:val="en-US" w:eastAsia="zh-CN"/>
        </w:rPr>
      </w:pPr>
    </w:p>
    <w:p w14:paraId="306A1ADF">
      <w:pPr>
        <w:rPr>
          <w:rFonts w:hint="default"/>
          <w:lang w:val="en-US" w:eastAsia="zh-CN"/>
        </w:rPr>
      </w:pPr>
    </w:p>
    <w:p w14:paraId="3B4345B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l table</w:t>
      </w:r>
      <w:r>
        <w:rPr>
          <w:rFonts w:hint="eastAsia" w:ascii="Times New Roman" w:hAnsi="Times New Roman" w:cs="Times New Roman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lang w:val="en-US" w:eastAsia="zh-CN"/>
        </w:rPr>
        <w:t xml:space="preserve">: The changes in the </w:t>
      </w:r>
      <w:r>
        <w:rPr>
          <w:rFonts w:hint="eastAsia" w:ascii="Times New Roman" w:hAnsi="Times New Roman" w:cs="Times New Roman"/>
          <w:lang w:val="en-US" w:eastAsia="zh-CN"/>
        </w:rPr>
        <w:t xml:space="preserve">non-linear </w:t>
      </w:r>
      <w:r>
        <w:rPr>
          <w:rFonts w:hint="default" w:ascii="Times New Roman" w:hAnsi="Times New Roman" w:cs="Times New Roman"/>
          <w:lang w:val="en-US" w:eastAsia="zh-CN"/>
        </w:rPr>
        <w:t>association between LAP and CVD incidence when exclude participants who developed CVD within 3 years or not</w:t>
      </w:r>
    </w:p>
    <w:tbl>
      <w:tblPr>
        <w:tblStyle w:val="5"/>
        <w:tblW w:w="7626" w:type="dxa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26"/>
        <w:gridCol w:w="2668"/>
        <w:gridCol w:w="2732"/>
      </w:tblGrid>
      <w:tr w14:paraId="18213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4B69C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B0F3C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he results of participants for total population</w:t>
            </w:r>
          </w:p>
          <w:p w14:paraId="560188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R, 95%CI, P value</w:t>
            </w:r>
          </w:p>
        </w:tc>
        <w:tc>
          <w:tcPr>
            <w:tcW w:w="26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2F78E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he results of exclude participants who developed CVD within 3 years</w:t>
            </w:r>
          </w:p>
          <w:p w14:paraId="61754B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R, 95%CI, P value</w:t>
            </w:r>
          </w:p>
        </w:tc>
      </w:tr>
      <w:tr w14:paraId="50501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FC3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flection point (95%CI)</w:t>
            </w:r>
          </w:p>
        </w:tc>
        <w:tc>
          <w:tcPr>
            <w:tcW w:w="2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5E6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ED5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</w:tr>
      <w:tr w14:paraId="4C8C3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B98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≤ 2.7 (Ln Lap)</w:t>
            </w:r>
          </w:p>
        </w:tc>
        <w:tc>
          <w:tcPr>
            <w:tcW w:w="2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BF2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2 (0.40, 0.96) 0.0309</w:t>
            </w:r>
          </w:p>
        </w:tc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2A8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0.40, 0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 0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43</w:t>
            </w:r>
          </w:p>
        </w:tc>
      </w:tr>
      <w:tr w14:paraId="22B0F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722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gt; 2.7 (Ln Lap)</w:t>
            </w:r>
          </w:p>
        </w:tc>
        <w:tc>
          <w:tcPr>
            <w:tcW w:w="2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586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1.22 (1.04, 1.44) 0.0153</w:t>
            </w:r>
          </w:p>
        </w:tc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206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 (1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, 1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) 0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</w:t>
            </w:r>
          </w:p>
        </w:tc>
      </w:tr>
      <w:tr w14:paraId="1BDC6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006D6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 for log-likely ratio test</w:t>
            </w:r>
          </w:p>
        </w:tc>
        <w:tc>
          <w:tcPr>
            <w:tcW w:w="26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B619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14</w:t>
            </w:r>
          </w:p>
        </w:tc>
        <w:tc>
          <w:tcPr>
            <w:tcW w:w="26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570A0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</w:t>
            </w:r>
          </w:p>
        </w:tc>
      </w:tr>
    </w:tbl>
    <w:p w14:paraId="53FD23C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djust for: 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duc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eve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siden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arit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e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suran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ipid-lower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tihypertensiv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tidiabeti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reatme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rok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mo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in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Physical activity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yperten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slipidemi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sglycemi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phropath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troke at baseline</w:t>
      </w:r>
    </w:p>
    <w:p w14:paraId="1348D55A">
      <w:pPr>
        <w:rPr>
          <w:rFonts w:hint="default"/>
          <w:lang w:val="en-US" w:eastAsia="zh-CN"/>
        </w:rPr>
      </w:pPr>
    </w:p>
    <w:p w14:paraId="269CF9FD"/>
    <w:p w14:paraId="41B79210"/>
    <w:p w14:paraId="23FA69FE"/>
    <w:p w14:paraId="44EADB67"/>
    <w:p w14:paraId="533AD00E"/>
    <w:p w14:paraId="657BCF31"/>
    <w:p w14:paraId="4CD47EC9"/>
    <w:p w14:paraId="64C4DCCE"/>
    <w:p w14:paraId="74859BDE"/>
    <w:p w14:paraId="40024991"/>
    <w:p w14:paraId="7322F04E"/>
    <w:p w14:paraId="79B7CE6E"/>
    <w:p w14:paraId="5DF53C50"/>
    <w:p w14:paraId="5236F8CB"/>
    <w:p w14:paraId="22969458"/>
    <w:p w14:paraId="4FC3C51D"/>
    <w:p w14:paraId="59C20A7C"/>
    <w:p w14:paraId="25675B4D"/>
    <w:p w14:paraId="1A69E16A"/>
    <w:p w14:paraId="1B6F1833"/>
    <w:p w14:paraId="7D2F2849"/>
    <w:p w14:paraId="5FF1E2CD"/>
    <w:p w14:paraId="053C646B"/>
    <w:p w14:paraId="4959E6B8"/>
    <w:p w14:paraId="6E01C59D"/>
    <w:p w14:paraId="38C9A3F3"/>
    <w:p w14:paraId="13564180"/>
    <w:p w14:paraId="230AE9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hint="default" w:ascii="Times New Roman" w:hAnsi="Times New Roman" w:cs="Times New Roman"/>
          <w:lang w:val="en-US" w:eastAsia="zh-CN"/>
        </w:rPr>
        <w:t>：Two-piecewise linear mdoel for LAP-CVD Relationship Using 1% and 99% Percentile Winsorization</w:t>
      </w:r>
    </w:p>
    <w:tbl>
      <w:tblPr>
        <w:tblStyle w:val="5"/>
        <w:tblW w:w="8782" w:type="dxa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852"/>
        <w:gridCol w:w="2930"/>
      </w:tblGrid>
      <w:tr w14:paraId="1D326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3DAE6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n(LAP)</w:t>
            </w:r>
          </w:p>
        </w:tc>
        <w:tc>
          <w:tcPr>
            <w:tcW w:w="28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F6784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R, 95%CI, P value</w:t>
            </w:r>
          </w:p>
        </w:tc>
      </w:tr>
      <w:tr w14:paraId="09C8D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478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flection point (95%CI)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BD6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2.4 to 2.9)</w:t>
            </w:r>
          </w:p>
        </w:tc>
      </w:tr>
      <w:tr w14:paraId="3EB4F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BEE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  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7 (Ln Lap)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305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0 (0.27, 0.94) 0.0316</w:t>
            </w:r>
          </w:p>
        </w:tc>
      </w:tr>
      <w:tr w14:paraId="3F7AF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3DB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   &gt;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7 (Ln Lap)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377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1.12 (0.94, 1.34) 0.2064</w:t>
            </w:r>
          </w:p>
        </w:tc>
      </w:tr>
      <w:tr w14:paraId="086E0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CBF1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 for log-likely ratio test</w:t>
            </w:r>
          </w:p>
        </w:tc>
        <w:tc>
          <w:tcPr>
            <w:tcW w:w="28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88F00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宋体" w:hAnsi="宋体" w:eastAsia="宋体" w:cs="宋体"/>
                <w:sz w:val="18"/>
                <w:szCs w:val="18"/>
              </w:rPr>
              <w:t>0.0</w:t>
            </w:r>
            <w:r>
              <w:rPr>
                <w:rFonts w:hint="eastAsia" w:ascii="宋体" w:hAnsi="宋体" w:eastAsia="宋体" w:cs="宋体"/>
                <w:sz w:val="18"/>
                <w:szCs w:val="18"/>
                <w:lang w:val="en-US" w:eastAsia="zh-CN"/>
              </w:rPr>
              <w:t>33</w:t>
            </w:r>
          </w:p>
        </w:tc>
      </w:tr>
    </w:tbl>
    <w:p w14:paraId="30F3414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djust for: 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duc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eve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siden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arit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suran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ipid-lower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tihypertensiv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tidiabeti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ug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reatme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rok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mo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rin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Physical activity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yperten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slipidemi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sglycemi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phropath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el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troke at baseline. The reason why the gender variable has not been adjusted is because it is being treated as a stratification variable.</w:t>
      </w:r>
    </w:p>
    <w:p w14:paraId="487212D1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B4F0BB5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BD230A4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Table S7: Comparison of AIC values for restricted cubic spline (RCS) models with different numbers of knots in the Cox proportional hazards analysis of LAP and the primary outcome. </w:t>
      </w:r>
    </w:p>
    <w:p w14:paraId="19D4E4CF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5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4"/>
        <w:gridCol w:w="2801"/>
        <w:gridCol w:w="1208"/>
        <w:gridCol w:w="2845"/>
      </w:tblGrid>
      <w:tr w14:paraId="4EC04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E5257B">
            <w:pPr>
              <w:keepNext w:val="0"/>
              <w:keepLines w:val="0"/>
              <w:widowControl/>
              <w:suppressLineNumbers w:val="0"/>
              <w:jc w:val="left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Knot Numb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373B7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Knot Positions (Percentile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D3FF4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AIC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A3FF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ΔAIC (compared to 4 knots)</w:t>
            </w:r>
          </w:p>
        </w:tc>
      </w:tr>
      <w:tr w14:paraId="13365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70DC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4C4F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10th, 50th, 90th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8120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7224.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3233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+13.6</w:t>
            </w:r>
          </w:p>
        </w:tc>
      </w:tr>
      <w:tr w14:paraId="2E561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DA7BB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3043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5th, 35th, 65th, 95th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7AAC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7210.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1BDC6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0 (Reference)</w:t>
            </w:r>
          </w:p>
        </w:tc>
      </w:tr>
      <w:tr w14:paraId="1DA35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E1B9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80C2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5th, 27.5th, 50th, 72.5th, 95t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9352F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7218.1</w:t>
            </w:r>
          </w:p>
        </w:tc>
        <w:tc>
          <w:tcPr>
            <w:tcW w:w="0" w:type="auto"/>
            <w:tcBorders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9E53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9"/>
                <w:szCs w:val="19"/>
                <w:lang w:val="en-US" w:eastAsia="zh-CN" w:bidi="ar"/>
              </w:rPr>
              <w:t>+7.4</w:t>
            </w:r>
          </w:p>
        </w:tc>
      </w:tr>
    </w:tbl>
    <w:p w14:paraId="1409C757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EC855C8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not positions follow Harrell's recommendations. The 4-knot model provides the best fit with the lowest AIC. ΔAIC values &gt;2 indicate substantial support for the 4-knot model over alternatives (Burnham &amp; Anderson, 2002).</w:t>
      </w:r>
    </w:p>
    <w:p w14:paraId="478956ED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bookmarkStart w:id="0" w:name="_GoBack"/>
      <w:bookmarkEnd w:id="0"/>
    </w:p>
    <w:p w14:paraId="2F998FD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2C65176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82EBBBD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B8BEB4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5B969BE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D1C5E2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75A7F65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8F9DCF4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B12F2B5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F4D21CB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FCF7D84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1B99291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8DF1841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C861C0F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413586D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F16EFD9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FCF7F3E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E3A6E8E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3481770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4EE3E8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D8D3469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8E24777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255DE5D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5A6E4B5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0ECC547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945CB1A">
      <w:pPr>
        <w:ind w:firstLine="400"/>
        <w:rPr>
          <w:rFonts w:hint="eastAsia"/>
          <w:lang w:val="en-US" w:eastAsia="zh-CN"/>
        </w:rPr>
      </w:pPr>
    </w:p>
    <w:p w14:paraId="31315B8C">
      <w:pPr>
        <w:ind w:firstLine="400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/>
          <w:lang w:val="en-US" w:eastAsia="zh-CN"/>
        </w:rPr>
        <w:t>Supplemental Figure 1：The distribution trend of LAP value</w:t>
      </w:r>
    </w:p>
    <w:p w14:paraId="21D8AEEF">
      <w:pPr>
        <w:ind w:firstLine="400"/>
      </w:pPr>
      <w:r>
        <w:drawing>
          <wp:inline distT="0" distB="0" distL="114300" distR="114300">
            <wp:extent cx="4907280" cy="28117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728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27C55">
      <w:pPr>
        <w:rPr>
          <w:rFonts w:hint="eastAsia"/>
          <w:lang w:val="en-US" w:eastAsia="zh-CN"/>
        </w:rPr>
      </w:pPr>
    </w:p>
    <w:p w14:paraId="082021F1">
      <w:pPr>
        <w:rPr>
          <w:rFonts w:hint="eastAsia"/>
          <w:lang w:val="en-US" w:eastAsia="zh-CN"/>
        </w:rPr>
      </w:pPr>
    </w:p>
    <w:p w14:paraId="52B0DB23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l Figure 2：The distribution trend of Ln(LAP)</w:t>
      </w:r>
    </w:p>
    <w:p w14:paraId="63246F16">
      <w:r>
        <w:drawing>
          <wp:inline distT="0" distB="0" distL="114300" distR="114300">
            <wp:extent cx="5151120" cy="339090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E274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</w:p>
    <w:p w14:paraId="76CC5183">
      <w:pPr>
        <w:rPr>
          <w:rFonts w:hint="eastAsia"/>
          <w:lang w:val="en-US" w:eastAsia="zh-CN"/>
        </w:rPr>
      </w:pPr>
    </w:p>
    <w:p w14:paraId="3A22FECC">
      <w:pPr>
        <w:rPr>
          <w:rFonts w:hint="eastAsia"/>
          <w:lang w:val="en-US" w:eastAsia="zh-CN"/>
        </w:rPr>
      </w:pPr>
    </w:p>
    <w:p w14:paraId="19A375D2">
      <w:pPr>
        <w:rPr>
          <w:rFonts w:hint="eastAsia"/>
          <w:lang w:val="en-US" w:eastAsia="zh-CN"/>
        </w:rPr>
      </w:pPr>
    </w:p>
    <w:p w14:paraId="1F477328">
      <w:pPr>
        <w:rPr>
          <w:rFonts w:hint="eastAsia"/>
          <w:lang w:val="en-US" w:eastAsia="zh-CN"/>
        </w:rPr>
      </w:pPr>
    </w:p>
    <w:p w14:paraId="6932A1F3">
      <w:pPr>
        <w:rPr>
          <w:rFonts w:hint="eastAsia"/>
          <w:lang w:val="en-US" w:eastAsia="zh-CN"/>
        </w:rPr>
      </w:pPr>
    </w:p>
    <w:p w14:paraId="42E103FA">
      <w:pPr>
        <w:rPr>
          <w:rFonts w:hint="eastAsia"/>
          <w:lang w:val="en-US" w:eastAsia="zh-CN"/>
        </w:rPr>
      </w:pPr>
    </w:p>
    <w:p w14:paraId="53A4D315">
      <w:pPr>
        <w:rPr>
          <w:rFonts w:hint="eastAsia"/>
          <w:lang w:val="en-US" w:eastAsia="zh-CN"/>
        </w:rPr>
      </w:pPr>
    </w:p>
    <w:p w14:paraId="0774188A">
      <w:pPr>
        <w:rPr>
          <w:rFonts w:hint="eastAsia"/>
          <w:lang w:val="en-US" w:eastAsia="zh-CN"/>
        </w:rPr>
      </w:pPr>
    </w:p>
    <w:p w14:paraId="31F0D187">
      <w:r>
        <w:rPr>
          <w:rFonts w:hint="eastAsia"/>
          <w:lang w:val="en-US" w:eastAsia="zh-CN"/>
        </w:rPr>
        <w:t>Supplemental Figure 3：Sensitivity Analysis of LAP-CVD Relationship Using 1% and 99% Percentile Winsorization</w:t>
      </w:r>
    </w:p>
    <w:p w14:paraId="713AFA08">
      <w:r>
        <w:drawing>
          <wp:inline distT="0" distB="0" distL="114300" distR="114300">
            <wp:extent cx="5273040" cy="3844290"/>
            <wp:effectExtent l="0" t="0" r="0" b="1143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4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A8299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sectPr>
      <w:headerReference r:id="rId5" w:type="first"/>
      <w:footerReference r:id="rId7" w:type="first"/>
      <w:headerReference r:id="rId3" w:type="default"/>
      <w:headerReference r:id="rId4" w:type="even"/>
      <w:footerReference r:id="rId6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428623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CFE8A4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5E7189">
    <w:pPr>
      <w:pStyle w:val="3"/>
    </w:pPr>
  </w:p>
  <w:p w14:paraId="66A0C011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932C87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EDB482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0F245D"/>
    <w:rsid w:val="45C02EAF"/>
    <w:rsid w:val="6F103D0F"/>
    <w:rsid w:val="7D0F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font11"/>
    <w:basedOn w:val="6"/>
    <w:autoRedefine/>
    <w:qFormat/>
    <w:uiPriority w:val="0"/>
    <w:rPr>
      <w:rFonts w:hint="default" w:ascii="Helvetica" w:hAnsi="Helvetica" w:eastAsia="Helvetica" w:cs="Helvetica"/>
      <w:color w:val="333333"/>
      <w:sz w:val="16"/>
      <w:szCs w:val="16"/>
      <w:u w:val="none"/>
    </w:rPr>
  </w:style>
  <w:style w:type="character" w:customStyle="1" w:styleId="9">
    <w:name w:val="font0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490</Words>
  <Characters>2718</Characters>
  <Lines>0</Lines>
  <Paragraphs>0</Paragraphs>
  <TotalTime>0</TotalTime>
  <ScaleCrop>false</ScaleCrop>
  <LinksUpToDate>false</LinksUpToDate>
  <CharactersWithSpaces>294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1:13:00Z</dcterms:created>
  <dc:creator>闻道`咎咎恨</dc:creator>
  <cp:lastModifiedBy>闻道`咎咎恨</cp:lastModifiedBy>
  <dcterms:modified xsi:type="dcterms:W3CDTF">2025-08-26T07:5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565C246C84B46F58E0D085FC1AA0750_13</vt:lpwstr>
  </property>
  <property fmtid="{D5CDD505-2E9C-101B-9397-08002B2CF9AE}" pid="4" name="KSOTemplateDocerSaveRecord">
    <vt:lpwstr>eyJoZGlkIjoiNWJjYjNkZmM1MDk4OTlmNDRkMTUwN2VhMTU0ZmRjOTQiLCJ1c2VySWQiOiIyMzI0NTgyMzAifQ==</vt:lpwstr>
  </property>
</Properties>
</file>